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5B0" w:rsidRDefault="00936EE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8646B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：</w:t>
      </w:r>
      <w:r>
        <w:rPr>
          <w:rFonts w:ascii="Times New Roman" w:hAnsi="Times New Roman" w:cs="Times New Roman"/>
          <w:b/>
          <w:bCs/>
          <w:sz w:val="24"/>
        </w:rPr>
        <w:t>T-test statistical table of 22 immune cells</w:t>
      </w:r>
    </w:p>
    <w:p w:rsidR="005715B0" w:rsidRDefault="00936EE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(mean of infiltrating percentage </w:t>
      </w:r>
      <w:r w:rsidR="00596952">
        <w:rPr>
          <w:rFonts w:ascii="Times New Roman" w:hAnsi="Times New Roman" w:cs="Times New Roman"/>
          <w:b/>
          <w:bCs/>
          <w:sz w:val="24"/>
        </w:rPr>
        <w:t xml:space="preserve">of 22 immune cells </w:t>
      </w:r>
      <w:r>
        <w:rPr>
          <w:rFonts w:ascii="Times New Roman" w:hAnsi="Times New Roman" w:cs="Times New Roman"/>
          <w:b/>
          <w:bCs/>
          <w:sz w:val="24"/>
        </w:rPr>
        <w:t>± SD )</w:t>
      </w:r>
    </w:p>
    <w:tbl>
      <w:tblPr>
        <w:tblStyle w:val="a7"/>
        <w:tblpPr w:leftFromText="180" w:rightFromText="180" w:vertAnchor="text" w:horzAnchor="page" w:tblpX="1715" w:tblpY="69"/>
        <w:tblOverlap w:val="never"/>
        <w:tblW w:w="8962" w:type="dxa"/>
        <w:tblLayout w:type="fixed"/>
        <w:tblLook w:val="04A0" w:firstRow="1" w:lastRow="0" w:firstColumn="1" w:lastColumn="0" w:noHBand="0" w:noVBand="1"/>
      </w:tblPr>
      <w:tblGrid>
        <w:gridCol w:w="3491"/>
        <w:gridCol w:w="2106"/>
        <w:gridCol w:w="1851"/>
        <w:gridCol w:w="1514"/>
      </w:tblGrid>
      <w:tr w:rsidR="005715B0" w:rsidTr="00272E66">
        <w:tc>
          <w:tcPr>
            <w:tcW w:w="3491" w:type="dxa"/>
            <w:vAlign w:val="center"/>
          </w:tcPr>
          <w:p w:rsidR="005715B0" w:rsidRDefault="00936EE0" w:rsidP="00E415E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bookmarkStart w:id="0" w:name="_GoBack" w:colFirst="0" w:colLast="4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mmune cell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ormal (n=190)</w:t>
            </w:r>
          </w:p>
          <w:p w:rsidR="005715B0" w:rsidRDefault="00936EE0" w:rsidP="00E415E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mean%±SD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(n=537)</w:t>
            </w:r>
          </w:p>
          <w:p w:rsidR="005715B0" w:rsidRDefault="00936EE0" w:rsidP="00E415E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mean%±SD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-values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Naive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B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.8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8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emory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B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.8%±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272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lasma cells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.4%±8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8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%±10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566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D8+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.8%±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%±10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Naive CD4+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.0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746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Resting </w:t>
            </w:r>
            <w:r w:rsidR="00E415E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D4+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emory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1.5%±10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%±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8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167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Activated CD4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memory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.0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529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Follicular helper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.6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358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Regulatory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 cells (Tregs)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9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amma delta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68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Resting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NK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%±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8%±1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ctivated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NK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%±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8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%±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668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onocytes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8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0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acrophage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%±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108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1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acrophage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2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acrophage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Resting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Dendritic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5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ctivated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Dendritic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14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Resting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as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%±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%±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0076DD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ctivated </w:t>
            </w:r>
            <w:r w:rsidR="00936EE0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ast cells 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%±4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Eosinophils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%±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2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28</w:t>
            </w:r>
          </w:p>
        </w:tc>
      </w:tr>
      <w:tr w:rsidR="005715B0" w:rsidTr="00272E66">
        <w:tc>
          <w:tcPr>
            <w:tcW w:w="349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Neutrophils</w:t>
            </w:r>
          </w:p>
        </w:tc>
        <w:tc>
          <w:tcPr>
            <w:tcW w:w="2106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%±1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851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</w:t>
            </w:r>
            <w:r w:rsidR="005228A6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6%±3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9</w:t>
            </w:r>
            <w:r w:rsidR="0034328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514" w:type="dxa"/>
            <w:vAlign w:val="center"/>
          </w:tcPr>
          <w:p w:rsidR="005715B0" w:rsidRDefault="00936EE0" w:rsidP="00E415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0.000</w:t>
            </w:r>
          </w:p>
        </w:tc>
      </w:tr>
    </w:tbl>
    <w:bookmarkEnd w:id="0"/>
    <w:p w:rsidR="005715B0" w:rsidRPr="00596952" w:rsidRDefault="00596952" w:rsidP="00596952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r w:rsidRPr="00596952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(</w:t>
      </w:r>
      <w:r w:rsidRPr="00596952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note: The sum percentage of 22 immune cells was equal to 100%)</w:t>
      </w:r>
    </w:p>
    <w:p w:rsidR="005715B0" w:rsidRDefault="005715B0"/>
    <w:sectPr w:rsidR="00571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605D" w:rsidRDefault="0022605D" w:rsidP="005228A6">
      <w:r>
        <w:separator/>
      </w:r>
    </w:p>
  </w:endnote>
  <w:endnote w:type="continuationSeparator" w:id="0">
    <w:p w:rsidR="0022605D" w:rsidRDefault="0022605D" w:rsidP="00522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605D" w:rsidRDefault="0022605D" w:rsidP="005228A6">
      <w:r>
        <w:separator/>
      </w:r>
    </w:p>
  </w:footnote>
  <w:footnote w:type="continuationSeparator" w:id="0">
    <w:p w:rsidR="0022605D" w:rsidRDefault="0022605D" w:rsidP="00522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MjcxtzQ1sTAxMzVU0lEKTi0uzszPAymwqAUAlAQpSCwAAAA="/>
  </w:docVars>
  <w:rsids>
    <w:rsidRoot w:val="00897598"/>
    <w:rsid w:val="000076DD"/>
    <w:rsid w:val="0008240A"/>
    <w:rsid w:val="0010114A"/>
    <w:rsid w:val="00184266"/>
    <w:rsid w:val="00190727"/>
    <w:rsid w:val="0022605D"/>
    <w:rsid w:val="00272E66"/>
    <w:rsid w:val="003114CB"/>
    <w:rsid w:val="0034328A"/>
    <w:rsid w:val="005228A6"/>
    <w:rsid w:val="005715B0"/>
    <w:rsid w:val="00596952"/>
    <w:rsid w:val="007760B5"/>
    <w:rsid w:val="007F2E66"/>
    <w:rsid w:val="00820BDD"/>
    <w:rsid w:val="00897598"/>
    <w:rsid w:val="008E4C6D"/>
    <w:rsid w:val="00936EE0"/>
    <w:rsid w:val="00A8646B"/>
    <w:rsid w:val="00B12FDC"/>
    <w:rsid w:val="00B80C14"/>
    <w:rsid w:val="00B8782C"/>
    <w:rsid w:val="00BF4784"/>
    <w:rsid w:val="00E074BD"/>
    <w:rsid w:val="00E415ED"/>
    <w:rsid w:val="00F03164"/>
    <w:rsid w:val="00F9116E"/>
    <w:rsid w:val="00FC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FAA5BB-A716-4710-9EC0-FC98C2DC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Calibri" w:eastAsia="宋体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72E6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2E6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R JHF</dc:creator>
  <cp:lastModifiedBy>ASDR JHF</cp:lastModifiedBy>
  <cp:revision>13</cp:revision>
  <dcterms:created xsi:type="dcterms:W3CDTF">2020-02-21T02:57:00Z</dcterms:created>
  <dcterms:modified xsi:type="dcterms:W3CDTF">2020-05-1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